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390"/>
      </w:tblGrid>
      <w:tr w:rsidR="005D5A90" w:rsidRPr="000D0FD7" w14:paraId="4E6E1884" w14:textId="77777777" w:rsidTr="00C412D2">
        <w:tc>
          <w:tcPr>
            <w:tcW w:w="2605" w:type="dxa"/>
          </w:tcPr>
          <w:p w14:paraId="2C0451D6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D0FD7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6390" w:type="dxa"/>
          </w:tcPr>
          <w:p w14:paraId="3CC43690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D0FD7">
              <w:rPr>
                <w:rFonts w:ascii="Arial" w:hAnsi="Arial" w:cs="Arial"/>
                <w:b/>
                <w:bCs/>
              </w:rPr>
              <w:t xml:space="preserve">Primer </w:t>
            </w:r>
            <w:r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5D5A90" w:rsidRPr="000D0FD7" w14:paraId="5026A1F8" w14:textId="77777777" w:rsidTr="00C412D2">
        <w:tc>
          <w:tcPr>
            <w:tcW w:w="2605" w:type="dxa"/>
          </w:tcPr>
          <w:p w14:paraId="70AF5080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  <w:i/>
              </w:rPr>
              <w:t>ppk1</w:t>
            </w:r>
            <w:r w:rsidRPr="000D0FD7">
              <w:rPr>
                <w:rFonts w:ascii="Arial" w:hAnsi="Arial" w:cs="Arial"/>
                <w:bCs/>
              </w:rPr>
              <w:t xml:space="preserve"> (LAR_RS01770)</w:t>
            </w:r>
          </w:p>
        </w:tc>
        <w:tc>
          <w:tcPr>
            <w:tcW w:w="6390" w:type="dxa"/>
          </w:tcPr>
          <w:p w14:paraId="10B02275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CAA GAA GTT AGC ACG TTC TAA CAA CGG ATT GGC AGT ATC AGT TTA GGA TCC CAG TAC TCG GCC ATT AAA GTC AAT CCA ACT CAA TTC TCG</w:t>
            </w:r>
          </w:p>
        </w:tc>
      </w:tr>
      <w:tr w:rsidR="005D5A90" w:rsidRPr="000D0FD7" w14:paraId="7DAD6204" w14:textId="77777777" w:rsidTr="00C412D2">
        <w:tc>
          <w:tcPr>
            <w:tcW w:w="2605" w:type="dxa"/>
          </w:tcPr>
          <w:p w14:paraId="75207B29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r w:rsidRPr="000D0FD7">
              <w:rPr>
                <w:rFonts w:ascii="Arial" w:hAnsi="Arial" w:cs="Arial"/>
                <w:bCs/>
                <w:i/>
              </w:rPr>
              <w:t>ppk2</w:t>
            </w:r>
            <w:r w:rsidRPr="000D0FD7">
              <w:rPr>
                <w:rFonts w:ascii="Arial" w:hAnsi="Arial" w:cs="Arial"/>
                <w:bCs/>
              </w:rPr>
              <w:t xml:space="preserve"> (LAR_RS00075)</w:t>
            </w:r>
          </w:p>
        </w:tc>
        <w:tc>
          <w:tcPr>
            <w:tcW w:w="6390" w:type="dxa"/>
          </w:tcPr>
          <w:p w14:paraId="7A21CC73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AAT CTT CTT AAG ATC ATC AGC AGA ATC TTT TAC CTT AGT TGG TTA AAG CTT AAT ATC AAA GTC TTT TCC AGT GTA ACG ATA TTT CTT GGT</w:t>
            </w:r>
          </w:p>
        </w:tc>
      </w:tr>
      <w:tr w:rsidR="005D5A90" w:rsidRPr="000D0FD7" w14:paraId="27685083" w14:textId="77777777" w:rsidTr="00C412D2">
        <w:tc>
          <w:tcPr>
            <w:tcW w:w="2605" w:type="dxa"/>
          </w:tcPr>
          <w:p w14:paraId="7F963899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r w:rsidRPr="000D0FD7">
              <w:rPr>
                <w:rFonts w:ascii="Arial" w:hAnsi="Arial" w:cs="Arial"/>
                <w:bCs/>
                <w:i/>
              </w:rPr>
              <w:t>rclA</w:t>
            </w:r>
            <w:r w:rsidRPr="000D0FD7">
              <w:rPr>
                <w:rFonts w:ascii="Arial" w:hAnsi="Arial" w:cs="Arial"/>
                <w:bCs/>
              </w:rPr>
              <w:t xml:space="preserve"> (LAR_RS00915)</w:t>
            </w:r>
          </w:p>
        </w:tc>
        <w:tc>
          <w:tcPr>
            <w:tcW w:w="6390" w:type="dxa"/>
          </w:tcPr>
          <w:p w14:paraId="41063D3E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ATT GCT TGC CTT CCC TCC AAA CGG CTA ATT ATT GAA GCT GCT AGC TAA ACC TCA TTT GAA GAC GCA GTC GAT GGG AAA AAT GTG ATG ACA</w:t>
            </w:r>
          </w:p>
        </w:tc>
      </w:tr>
      <w:tr w:rsidR="005D5A90" w:rsidRPr="000D0FD7" w14:paraId="41D38EEF" w14:textId="77777777" w:rsidTr="00C412D2">
        <w:tc>
          <w:tcPr>
            <w:tcW w:w="2605" w:type="dxa"/>
          </w:tcPr>
          <w:p w14:paraId="67E57506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r w:rsidRPr="000D0FD7">
              <w:rPr>
                <w:rFonts w:ascii="Arial" w:hAnsi="Arial" w:cs="Arial"/>
                <w:bCs/>
                <w:i/>
              </w:rPr>
              <w:t>msrB</w:t>
            </w:r>
            <w:r w:rsidRPr="000D0FD7">
              <w:rPr>
                <w:rFonts w:ascii="Arial" w:hAnsi="Arial" w:cs="Arial"/>
                <w:bCs/>
              </w:rPr>
              <w:t xml:space="preserve"> (LAR_RS00975)</w:t>
            </w:r>
          </w:p>
        </w:tc>
        <w:tc>
          <w:tcPr>
            <w:tcW w:w="6390" w:type="dxa"/>
          </w:tcPr>
          <w:p w14:paraId="68C7534D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CGG TTC ATC AAA TCG ATC ATA TTT ACC ACT ATA TGG CTT TTC CTA GGA TCC CAT TTG AGT CAC AGC ATA TTG CAT TGG CGT TAA TTT CTT</w:t>
            </w:r>
          </w:p>
        </w:tc>
      </w:tr>
      <w:tr w:rsidR="005D5A90" w:rsidRPr="000D0FD7" w14:paraId="4296ACD1" w14:textId="77777777" w:rsidTr="00C412D2">
        <w:tc>
          <w:tcPr>
            <w:tcW w:w="2605" w:type="dxa"/>
          </w:tcPr>
          <w:p w14:paraId="6C1F381E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r w:rsidRPr="000D0FD7">
              <w:rPr>
                <w:rFonts w:ascii="Arial" w:hAnsi="Arial" w:cs="Arial"/>
                <w:bCs/>
                <w:i/>
              </w:rPr>
              <w:t>hslO</w:t>
            </w:r>
            <w:r w:rsidRPr="000D0FD7">
              <w:rPr>
                <w:rFonts w:ascii="Arial" w:hAnsi="Arial" w:cs="Arial"/>
                <w:bCs/>
              </w:rPr>
              <w:t xml:space="preserve"> (LAR_RS01385)</w:t>
            </w:r>
          </w:p>
        </w:tc>
        <w:tc>
          <w:tcPr>
            <w:tcW w:w="6390" w:type="dxa"/>
          </w:tcPr>
          <w:p w14:paraId="04B8DA2D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TCC AAT TAA CGT TCG ACC AAG AGC AGC TGA AGA AGC ACT CCA TTA CAT ATG AAT TTC GTG TGC CTT TTG AAC GAC TTG GGT AGC ATT TAC</w:t>
            </w:r>
          </w:p>
        </w:tc>
      </w:tr>
      <w:tr w:rsidR="005D5A90" w:rsidRPr="000D0FD7" w14:paraId="49C9DF0E" w14:textId="77777777" w:rsidTr="00C412D2">
        <w:tc>
          <w:tcPr>
            <w:tcW w:w="2605" w:type="dxa"/>
          </w:tcPr>
          <w:p w14:paraId="297097CF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r w:rsidRPr="000D0FD7">
              <w:rPr>
                <w:rFonts w:ascii="Arial" w:hAnsi="Arial" w:cs="Arial"/>
                <w:bCs/>
                <w:i/>
              </w:rPr>
              <w:t>lo18</w:t>
            </w:r>
            <w:r w:rsidRPr="000D0FD7">
              <w:rPr>
                <w:rFonts w:ascii="Arial" w:hAnsi="Arial" w:cs="Arial"/>
                <w:bCs/>
              </w:rPr>
              <w:t xml:space="preserve"> (LAR_RS07000</w:t>
            </w:r>
          </w:p>
        </w:tc>
        <w:tc>
          <w:tcPr>
            <w:tcW w:w="6390" w:type="dxa"/>
          </w:tcPr>
          <w:p w14:paraId="5F7C976B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TAG GTT AGA GAA GAA ATC ATC GTT CAT CCA GTT ACG CAT GTT CTA AGT ACT ATC AAA TAA ATT ATT ACG GTT TTG TAA TTC ATT AGC CAT</w:t>
            </w:r>
          </w:p>
        </w:tc>
      </w:tr>
      <w:tr w:rsidR="005D5A90" w:rsidRPr="000D0FD7" w14:paraId="03FD8A64" w14:textId="77777777" w:rsidTr="00C412D2">
        <w:tc>
          <w:tcPr>
            <w:tcW w:w="2605" w:type="dxa"/>
          </w:tcPr>
          <w:p w14:paraId="607EE73D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r w:rsidRPr="000D0FD7">
              <w:rPr>
                <w:rFonts w:ascii="Arial" w:hAnsi="Arial" w:cs="Arial"/>
                <w:bCs/>
              </w:rPr>
              <w:t>LAR_RS09945</w:t>
            </w:r>
          </w:p>
        </w:tc>
        <w:tc>
          <w:tcPr>
            <w:tcW w:w="6390" w:type="dxa"/>
          </w:tcPr>
          <w:p w14:paraId="7F79F01D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TTA GTT GCT ACT GGT AAT GAA GTT ACA GCT GGT GCT CGC CAT ATG TGA AAA GTT ATT AAG TTA AAC CAC GTT ACT GCT GTA GAA TTG AAC</w:t>
            </w:r>
          </w:p>
        </w:tc>
      </w:tr>
      <w:tr w:rsidR="005D5A90" w:rsidRPr="000D0FD7" w14:paraId="4390DDA5" w14:textId="77777777" w:rsidTr="00C412D2">
        <w:tc>
          <w:tcPr>
            <w:tcW w:w="2605" w:type="dxa"/>
          </w:tcPr>
          <w:p w14:paraId="30B2C990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r w:rsidRPr="000D0FD7">
              <w:rPr>
                <w:rFonts w:ascii="Arial" w:hAnsi="Arial" w:cs="Arial"/>
                <w:bCs/>
                <w:i/>
              </w:rPr>
              <w:lastRenderedPageBreak/>
              <w:t>sigH</w:t>
            </w:r>
            <w:r w:rsidRPr="000D0FD7">
              <w:rPr>
                <w:rFonts w:ascii="Arial" w:hAnsi="Arial" w:cs="Arial"/>
                <w:bCs/>
              </w:rPr>
              <w:t xml:space="preserve"> (LAR_RS04695)</w:t>
            </w:r>
          </w:p>
        </w:tc>
        <w:tc>
          <w:tcPr>
            <w:tcW w:w="6390" w:type="dxa"/>
          </w:tcPr>
          <w:p w14:paraId="55EB6BBC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CGC GGA AGC AAT AAG GAC TTC GAA GAG TTA TTT CGC CGT TAT TAA TAA CTC GTT CGC CGA CTG TGG CAA CGA TAT AAT ATT AGC GGC CTT</w:t>
            </w:r>
          </w:p>
        </w:tc>
      </w:tr>
      <w:tr w:rsidR="005D5A90" w:rsidRPr="000D0FD7" w14:paraId="110EB903" w14:textId="77777777" w:rsidTr="00C412D2">
        <w:tc>
          <w:tcPr>
            <w:tcW w:w="2605" w:type="dxa"/>
          </w:tcPr>
          <w:p w14:paraId="2793CE52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r w:rsidRPr="000D0FD7">
              <w:rPr>
                <w:rFonts w:ascii="Arial" w:hAnsi="Arial" w:cs="Arial"/>
                <w:bCs/>
                <w:i/>
              </w:rPr>
              <w:t>perR</w:t>
            </w:r>
            <w:r w:rsidRPr="000D0FD7">
              <w:rPr>
                <w:rFonts w:ascii="Arial" w:hAnsi="Arial" w:cs="Arial"/>
                <w:bCs/>
              </w:rPr>
              <w:t xml:space="preserve"> (LAR_RS06970)</w:t>
            </w:r>
          </w:p>
        </w:tc>
        <w:tc>
          <w:tcPr>
            <w:tcW w:w="6390" w:type="dxa"/>
          </w:tcPr>
          <w:p w14:paraId="6C5EEF49" w14:textId="77777777" w:rsidR="005D5A90" w:rsidRPr="000D0FD7" w:rsidRDefault="005D5A90" w:rsidP="00C412D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GA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TA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AA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TA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TT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AAG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AAA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GG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AC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AC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AT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ATG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CA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AA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TTC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TGA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TT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A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CGA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C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CT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A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CA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CTC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CG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AA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AAC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AAG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GTC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D0FD7">
              <w:rPr>
                <w:rFonts w:ascii="Arial" w:hAnsi="Arial" w:cs="Arial"/>
                <w:bCs/>
              </w:rPr>
              <w:t>CGT</w:t>
            </w:r>
          </w:p>
        </w:tc>
      </w:tr>
    </w:tbl>
    <w:p w14:paraId="30A6D717" w14:textId="56192C83" w:rsidR="00BA63A7" w:rsidRPr="000D0FD7" w:rsidRDefault="00BA63A7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BA63A7" w:rsidRPr="000D0FD7" w:rsidSect="000B02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5B3373"/>
    <w:multiLevelType w:val="hybridMultilevel"/>
    <w:tmpl w:val="2668E5DC"/>
    <w:lvl w:ilvl="0" w:tplc="769CC960">
      <w:start w:val="300"/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20axdpc2vdxyer2d5vzwrke9d0zxztazrf&quot;&gt;PolyP Library&lt;record-ids&gt;&lt;item&gt;240&lt;/item&gt;&lt;item&gt;277&lt;/item&gt;&lt;item&gt;278&lt;/item&gt;&lt;item&gt;279&lt;/item&gt;&lt;item&gt;280&lt;/item&gt;&lt;/record-ids&gt;&lt;/item&gt;&lt;/Libraries&gt;"/>
  </w:docVars>
  <w:rsids>
    <w:rsidRoot w:val="0077547F"/>
    <w:rsid w:val="00002FD5"/>
    <w:rsid w:val="000043A1"/>
    <w:rsid w:val="000051CD"/>
    <w:rsid w:val="00005501"/>
    <w:rsid w:val="00006948"/>
    <w:rsid w:val="00010283"/>
    <w:rsid w:val="00010DA6"/>
    <w:rsid w:val="000117DF"/>
    <w:rsid w:val="000126D9"/>
    <w:rsid w:val="000133D2"/>
    <w:rsid w:val="00014383"/>
    <w:rsid w:val="0001660A"/>
    <w:rsid w:val="000206DD"/>
    <w:rsid w:val="000268D8"/>
    <w:rsid w:val="000323E0"/>
    <w:rsid w:val="00032E1F"/>
    <w:rsid w:val="00035D40"/>
    <w:rsid w:val="0003684B"/>
    <w:rsid w:val="00036D01"/>
    <w:rsid w:val="00036E92"/>
    <w:rsid w:val="00041A11"/>
    <w:rsid w:val="00045ED3"/>
    <w:rsid w:val="00052A1F"/>
    <w:rsid w:val="00053E2F"/>
    <w:rsid w:val="00053E9E"/>
    <w:rsid w:val="0005438C"/>
    <w:rsid w:val="00062157"/>
    <w:rsid w:val="00062E5F"/>
    <w:rsid w:val="000661B2"/>
    <w:rsid w:val="000679FD"/>
    <w:rsid w:val="00067EBD"/>
    <w:rsid w:val="0007008C"/>
    <w:rsid w:val="00070276"/>
    <w:rsid w:val="00070878"/>
    <w:rsid w:val="000715B2"/>
    <w:rsid w:val="00072F74"/>
    <w:rsid w:val="00077AA4"/>
    <w:rsid w:val="000822B5"/>
    <w:rsid w:val="000824D2"/>
    <w:rsid w:val="000847B4"/>
    <w:rsid w:val="00084C2D"/>
    <w:rsid w:val="000861D3"/>
    <w:rsid w:val="00086283"/>
    <w:rsid w:val="00090BE7"/>
    <w:rsid w:val="0009197D"/>
    <w:rsid w:val="00092ADB"/>
    <w:rsid w:val="00092FBF"/>
    <w:rsid w:val="00096002"/>
    <w:rsid w:val="0009769B"/>
    <w:rsid w:val="000A16E1"/>
    <w:rsid w:val="000A1C09"/>
    <w:rsid w:val="000A2764"/>
    <w:rsid w:val="000A37B7"/>
    <w:rsid w:val="000B02EE"/>
    <w:rsid w:val="000B11A8"/>
    <w:rsid w:val="000B166A"/>
    <w:rsid w:val="000B1730"/>
    <w:rsid w:val="000B2AD5"/>
    <w:rsid w:val="000B2CBA"/>
    <w:rsid w:val="000B4C4B"/>
    <w:rsid w:val="000B7166"/>
    <w:rsid w:val="000B750C"/>
    <w:rsid w:val="000B79C1"/>
    <w:rsid w:val="000C06E0"/>
    <w:rsid w:val="000C39FC"/>
    <w:rsid w:val="000C559E"/>
    <w:rsid w:val="000C65DA"/>
    <w:rsid w:val="000C6C07"/>
    <w:rsid w:val="000C78FD"/>
    <w:rsid w:val="000D067F"/>
    <w:rsid w:val="000D0C5F"/>
    <w:rsid w:val="000D0DCD"/>
    <w:rsid w:val="000D0FD7"/>
    <w:rsid w:val="000D36EC"/>
    <w:rsid w:val="000D40DE"/>
    <w:rsid w:val="000D41EB"/>
    <w:rsid w:val="000D4F8B"/>
    <w:rsid w:val="000D5B70"/>
    <w:rsid w:val="000D6DA9"/>
    <w:rsid w:val="000E4467"/>
    <w:rsid w:val="000E6418"/>
    <w:rsid w:val="000F4D65"/>
    <w:rsid w:val="000F5A39"/>
    <w:rsid w:val="001001B7"/>
    <w:rsid w:val="001030BC"/>
    <w:rsid w:val="00104A06"/>
    <w:rsid w:val="001052C2"/>
    <w:rsid w:val="00106515"/>
    <w:rsid w:val="00110E1E"/>
    <w:rsid w:val="0011116F"/>
    <w:rsid w:val="001127AC"/>
    <w:rsid w:val="001139ED"/>
    <w:rsid w:val="00115B6E"/>
    <w:rsid w:val="00116289"/>
    <w:rsid w:val="00120DF2"/>
    <w:rsid w:val="00121CB4"/>
    <w:rsid w:val="00121CBC"/>
    <w:rsid w:val="00121E7F"/>
    <w:rsid w:val="001229D6"/>
    <w:rsid w:val="00130F10"/>
    <w:rsid w:val="00133688"/>
    <w:rsid w:val="001355DF"/>
    <w:rsid w:val="00137689"/>
    <w:rsid w:val="00137F8B"/>
    <w:rsid w:val="00140D7C"/>
    <w:rsid w:val="00141F1C"/>
    <w:rsid w:val="001442B9"/>
    <w:rsid w:val="0014654A"/>
    <w:rsid w:val="00150BCC"/>
    <w:rsid w:val="00151058"/>
    <w:rsid w:val="00152BC4"/>
    <w:rsid w:val="00153098"/>
    <w:rsid w:val="00153A49"/>
    <w:rsid w:val="00153CF0"/>
    <w:rsid w:val="00153EBF"/>
    <w:rsid w:val="001545C2"/>
    <w:rsid w:val="00156A72"/>
    <w:rsid w:val="00157D73"/>
    <w:rsid w:val="001608D5"/>
    <w:rsid w:val="00164B09"/>
    <w:rsid w:val="00167623"/>
    <w:rsid w:val="0016794B"/>
    <w:rsid w:val="00167F6B"/>
    <w:rsid w:val="0017068B"/>
    <w:rsid w:val="00175097"/>
    <w:rsid w:val="00177672"/>
    <w:rsid w:val="00184884"/>
    <w:rsid w:val="00192851"/>
    <w:rsid w:val="00195044"/>
    <w:rsid w:val="00195A33"/>
    <w:rsid w:val="00196364"/>
    <w:rsid w:val="001A0D74"/>
    <w:rsid w:val="001A1914"/>
    <w:rsid w:val="001A527C"/>
    <w:rsid w:val="001A785B"/>
    <w:rsid w:val="001B08C6"/>
    <w:rsid w:val="001B1214"/>
    <w:rsid w:val="001B2481"/>
    <w:rsid w:val="001B3518"/>
    <w:rsid w:val="001B45C3"/>
    <w:rsid w:val="001B5414"/>
    <w:rsid w:val="001B6018"/>
    <w:rsid w:val="001C0E1C"/>
    <w:rsid w:val="001C1B3F"/>
    <w:rsid w:val="001C3C59"/>
    <w:rsid w:val="001C482C"/>
    <w:rsid w:val="001C6259"/>
    <w:rsid w:val="001C64C3"/>
    <w:rsid w:val="001C7F0D"/>
    <w:rsid w:val="001D55C0"/>
    <w:rsid w:val="001D55D9"/>
    <w:rsid w:val="001E071E"/>
    <w:rsid w:val="001E108A"/>
    <w:rsid w:val="001E1C66"/>
    <w:rsid w:val="001E1D6B"/>
    <w:rsid w:val="001E275C"/>
    <w:rsid w:val="001E55A4"/>
    <w:rsid w:val="001E57B3"/>
    <w:rsid w:val="001E73A8"/>
    <w:rsid w:val="001F1941"/>
    <w:rsid w:val="001F270C"/>
    <w:rsid w:val="001F3249"/>
    <w:rsid w:val="001F536F"/>
    <w:rsid w:val="001F560F"/>
    <w:rsid w:val="00201D6C"/>
    <w:rsid w:val="00202B83"/>
    <w:rsid w:val="0020404E"/>
    <w:rsid w:val="00204E44"/>
    <w:rsid w:val="002058E9"/>
    <w:rsid w:val="00205E9B"/>
    <w:rsid w:val="0020631B"/>
    <w:rsid w:val="0021265C"/>
    <w:rsid w:val="0021276C"/>
    <w:rsid w:val="002131A0"/>
    <w:rsid w:val="0021611D"/>
    <w:rsid w:val="00217DCC"/>
    <w:rsid w:val="00220AF2"/>
    <w:rsid w:val="00221128"/>
    <w:rsid w:val="002222DE"/>
    <w:rsid w:val="002225C7"/>
    <w:rsid w:val="00224EE4"/>
    <w:rsid w:val="002261D9"/>
    <w:rsid w:val="00232D38"/>
    <w:rsid w:val="00233206"/>
    <w:rsid w:val="0023341F"/>
    <w:rsid w:val="00237C82"/>
    <w:rsid w:val="00243F71"/>
    <w:rsid w:val="00245D31"/>
    <w:rsid w:val="00246589"/>
    <w:rsid w:val="00250F1D"/>
    <w:rsid w:val="00252772"/>
    <w:rsid w:val="00252A36"/>
    <w:rsid w:val="0025301E"/>
    <w:rsid w:val="002640F3"/>
    <w:rsid w:val="002650F9"/>
    <w:rsid w:val="00271792"/>
    <w:rsid w:val="0027418D"/>
    <w:rsid w:val="00274883"/>
    <w:rsid w:val="0027542B"/>
    <w:rsid w:val="0027558F"/>
    <w:rsid w:val="002836E3"/>
    <w:rsid w:val="00284A43"/>
    <w:rsid w:val="002852F7"/>
    <w:rsid w:val="002869C5"/>
    <w:rsid w:val="002936B4"/>
    <w:rsid w:val="002939C5"/>
    <w:rsid w:val="00294402"/>
    <w:rsid w:val="00295BE5"/>
    <w:rsid w:val="002964B2"/>
    <w:rsid w:val="0029700D"/>
    <w:rsid w:val="002A1283"/>
    <w:rsid w:val="002A26C7"/>
    <w:rsid w:val="002A2789"/>
    <w:rsid w:val="002A2E69"/>
    <w:rsid w:val="002B199F"/>
    <w:rsid w:val="002B5A67"/>
    <w:rsid w:val="002B7BB7"/>
    <w:rsid w:val="002C284F"/>
    <w:rsid w:val="002C58FA"/>
    <w:rsid w:val="002C6237"/>
    <w:rsid w:val="002C689C"/>
    <w:rsid w:val="002D0DA2"/>
    <w:rsid w:val="002D0DAC"/>
    <w:rsid w:val="002D112B"/>
    <w:rsid w:val="002D378D"/>
    <w:rsid w:val="002D7539"/>
    <w:rsid w:val="002D7695"/>
    <w:rsid w:val="002E4655"/>
    <w:rsid w:val="002E552A"/>
    <w:rsid w:val="002F2D0E"/>
    <w:rsid w:val="002F2F18"/>
    <w:rsid w:val="002F3B22"/>
    <w:rsid w:val="002F64F1"/>
    <w:rsid w:val="002F709E"/>
    <w:rsid w:val="00301842"/>
    <w:rsid w:val="00302967"/>
    <w:rsid w:val="00305BDB"/>
    <w:rsid w:val="00306592"/>
    <w:rsid w:val="0031161D"/>
    <w:rsid w:val="00311AE9"/>
    <w:rsid w:val="0031249E"/>
    <w:rsid w:val="00312EDE"/>
    <w:rsid w:val="00313E65"/>
    <w:rsid w:val="00314FE0"/>
    <w:rsid w:val="00315319"/>
    <w:rsid w:val="00315CA8"/>
    <w:rsid w:val="00317879"/>
    <w:rsid w:val="0032032A"/>
    <w:rsid w:val="00320D2A"/>
    <w:rsid w:val="00321928"/>
    <w:rsid w:val="0032546A"/>
    <w:rsid w:val="0032777B"/>
    <w:rsid w:val="0033085C"/>
    <w:rsid w:val="00333332"/>
    <w:rsid w:val="00333459"/>
    <w:rsid w:val="003335B0"/>
    <w:rsid w:val="003342E0"/>
    <w:rsid w:val="003346F2"/>
    <w:rsid w:val="00334BC0"/>
    <w:rsid w:val="00335DB1"/>
    <w:rsid w:val="003401E5"/>
    <w:rsid w:val="00341101"/>
    <w:rsid w:val="003411CB"/>
    <w:rsid w:val="00343A40"/>
    <w:rsid w:val="00347D59"/>
    <w:rsid w:val="00347FF4"/>
    <w:rsid w:val="00350813"/>
    <w:rsid w:val="003520A5"/>
    <w:rsid w:val="00353B40"/>
    <w:rsid w:val="0035465B"/>
    <w:rsid w:val="00355135"/>
    <w:rsid w:val="00356D20"/>
    <w:rsid w:val="00357C58"/>
    <w:rsid w:val="00362F27"/>
    <w:rsid w:val="00363493"/>
    <w:rsid w:val="00367DBE"/>
    <w:rsid w:val="00371E14"/>
    <w:rsid w:val="00374597"/>
    <w:rsid w:val="00374758"/>
    <w:rsid w:val="003773FB"/>
    <w:rsid w:val="00377A03"/>
    <w:rsid w:val="00383F30"/>
    <w:rsid w:val="00386974"/>
    <w:rsid w:val="0038721F"/>
    <w:rsid w:val="00387650"/>
    <w:rsid w:val="00387B2B"/>
    <w:rsid w:val="00393D2F"/>
    <w:rsid w:val="00394E3D"/>
    <w:rsid w:val="0039743F"/>
    <w:rsid w:val="00397B29"/>
    <w:rsid w:val="003A2E3F"/>
    <w:rsid w:val="003A31F4"/>
    <w:rsid w:val="003A47E6"/>
    <w:rsid w:val="003A74C4"/>
    <w:rsid w:val="003B0634"/>
    <w:rsid w:val="003B280B"/>
    <w:rsid w:val="003B32F8"/>
    <w:rsid w:val="003B3F99"/>
    <w:rsid w:val="003B41D1"/>
    <w:rsid w:val="003B6310"/>
    <w:rsid w:val="003B77B2"/>
    <w:rsid w:val="003C6189"/>
    <w:rsid w:val="003D1FBD"/>
    <w:rsid w:val="003E0B77"/>
    <w:rsid w:val="003E1699"/>
    <w:rsid w:val="003E278B"/>
    <w:rsid w:val="003E5BA8"/>
    <w:rsid w:val="003F0049"/>
    <w:rsid w:val="003F24FB"/>
    <w:rsid w:val="003F25A5"/>
    <w:rsid w:val="00400438"/>
    <w:rsid w:val="00403591"/>
    <w:rsid w:val="00404D36"/>
    <w:rsid w:val="00407979"/>
    <w:rsid w:val="00410E36"/>
    <w:rsid w:val="00412273"/>
    <w:rsid w:val="0041347D"/>
    <w:rsid w:val="00413A10"/>
    <w:rsid w:val="00414CCA"/>
    <w:rsid w:val="0041706E"/>
    <w:rsid w:val="00420F7F"/>
    <w:rsid w:val="00424158"/>
    <w:rsid w:val="00425B8A"/>
    <w:rsid w:val="004268F3"/>
    <w:rsid w:val="00426BED"/>
    <w:rsid w:val="00426F53"/>
    <w:rsid w:val="00431370"/>
    <w:rsid w:val="00431E90"/>
    <w:rsid w:val="0043318E"/>
    <w:rsid w:val="00433DF9"/>
    <w:rsid w:val="0043537E"/>
    <w:rsid w:val="004353E5"/>
    <w:rsid w:val="00435F8A"/>
    <w:rsid w:val="004368D9"/>
    <w:rsid w:val="00437A4E"/>
    <w:rsid w:val="004404E9"/>
    <w:rsid w:val="00440B7C"/>
    <w:rsid w:val="00445D61"/>
    <w:rsid w:val="00445D93"/>
    <w:rsid w:val="00446F27"/>
    <w:rsid w:val="00447127"/>
    <w:rsid w:val="0045157A"/>
    <w:rsid w:val="004518CB"/>
    <w:rsid w:val="004525FF"/>
    <w:rsid w:val="00453A02"/>
    <w:rsid w:val="0045682A"/>
    <w:rsid w:val="0046045D"/>
    <w:rsid w:val="0046099C"/>
    <w:rsid w:val="00464386"/>
    <w:rsid w:val="00465156"/>
    <w:rsid w:val="004727DC"/>
    <w:rsid w:val="00473526"/>
    <w:rsid w:val="00476D85"/>
    <w:rsid w:val="00477C3E"/>
    <w:rsid w:val="004804F6"/>
    <w:rsid w:val="004805DA"/>
    <w:rsid w:val="00483FE9"/>
    <w:rsid w:val="004847A9"/>
    <w:rsid w:val="00485CCE"/>
    <w:rsid w:val="004871AF"/>
    <w:rsid w:val="004918E6"/>
    <w:rsid w:val="00491ED2"/>
    <w:rsid w:val="00491F83"/>
    <w:rsid w:val="0049751F"/>
    <w:rsid w:val="004A03CA"/>
    <w:rsid w:val="004A2DA1"/>
    <w:rsid w:val="004A377D"/>
    <w:rsid w:val="004A42EA"/>
    <w:rsid w:val="004A5659"/>
    <w:rsid w:val="004A5BB7"/>
    <w:rsid w:val="004B07FC"/>
    <w:rsid w:val="004B15CF"/>
    <w:rsid w:val="004B6CFF"/>
    <w:rsid w:val="004B72C8"/>
    <w:rsid w:val="004B7C77"/>
    <w:rsid w:val="004C0946"/>
    <w:rsid w:val="004C0EA4"/>
    <w:rsid w:val="004C22AD"/>
    <w:rsid w:val="004C261D"/>
    <w:rsid w:val="004C346F"/>
    <w:rsid w:val="004C38CB"/>
    <w:rsid w:val="004D0967"/>
    <w:rsid w:val="004D2CFF"/>
    <w:rsid w:val="004D4F8F"/>
    <w:rsid w:val="004D600A"/>
    <w:rsid w:val="004D6B26"/>
    <w:rsid w:val="004D7DE2"/>
    <w:rsid w:val="004E2141"/>
    <w:rsid w:val="004E2C7B"/>
    <w:rsid w:val="004E32AE"/>
    <w:rsid w:val="004E5214"/>
    <w:rsid w:val="004E54AB"/>
    <w:rsid w:val="004E7184"/>
    <w:rsid w:val="004E7292"/>
    <w:rsid w:val="004F01F8"/>
    <w:rsid w:val="004F525E"/>
    <w:rsid w:val="004F754D"/>
    <w:rsid w:val="004F7B46"/>
    <w:rsid w:val="00500DBD"/>
    <w:rsid w:val="00503970"/>
    <w:rsid w:val="005041DA"/>
    <w:rsid w:val="00505275"/>
    <w:rsid w:val="00507034"/>
    <w:rsid w:val="00507618"/>
    <w:rsid w:val="00507890"/>
    <w:rsid w:val="00507D1B"/>
    <w:rsid w:val="00507F07"/>
    <w:rsid w:val="00512FDB"/>
    <w:rsid w:val="00516CA9"/>
    <w:rsid w:val="005208B8"/>
    <w:rsid w:val="00524499"/>
    <w:rsid w:val="0053075F"/>
    <w:rsid w:val="00536311"/>
    <w:rsid w:val="0053793F"/>
    <w:rsid w:val="00537FD8"/>
    <w:rsid w:val="00541EF4"/>
    <w:rsid w:val="005423B7"/>
    <w:rsid w:val="00542DA7"/>
    <w:rsid w:val="00543D15"/>
    <w:rsid w:val="00547AE6"/>
    <w:rsid w:val="00547CE5"/>
    <w:rsid w:val="00550B52"/>
    <w:rsid w:val="00552E50"/>
    <w:rsid w:val="00553043"/>
    <w:rsid w:val="00555048"/>
    <w:rsid w:val="005565B3"/>
    <w:rsid w:val="00562E57"/>
    <w:rsid w:val="00563405"/>
    <w:rsid w:val="00566CD3"/>
    <w:rsid w:val="005711D9"/>
    <w:rsid w:val="00571ABD"/>
    <w:rsid w:val="00572146"/>
    <w:rsid w:val="005725D8"/>
    <w:rsid w:val="00572AEA"/>
    <w:rsid w:val="00574B59"/>
    <w:rsid w:val="00575FC1"/>
    <w:rsid w:val="00580B7E"/>
    <w:rsid w:val="00583B46"/>
    <w:rsid w:val="00584957"/>
    <w:rsid w:val="00590AF1"/>
    <w:rsid w:val="00590F49"/>
    <w:rsid w:val="0059174C"/>
    <w:rsid w:val="005921B3"/>
    <w:rsid w:val="00594C9C"/>
    <w:rsid w:val="00595C04"/>
    <w:rsid w:val="005964AD"/>
    <w:rsid w:val="00596560"/>
    <w:rsid w:val="005A0375"/>
    <w:rsid w:val="005A05DC"/>
    <w:rsid w:val="005A0F0F"/>
    <w:rsid w:val="005A18D4"/>
    <w:rsid w:val="005A2C12"/>
    <w:rsid w:val="005A35EC"/>
    <w:rsid w:val="005A4352"/>
    <w:rsid w:val="005A46DE"/>
    <w:rsid w:val="005A485D"/>
    <w:rsid w:val="005A6A3B"/>
    <w:rsid w:val="005A7410"/>
    <w:rsid w:val="005B1E59"/>
    <w:rsid w:val="005B3A0C"/>
    <w:rsid w:val="005B4DA9"/>
    <w:rsid w:val="005B5795"/>
    <w:rsid w:val="005B5FAE"/>
    <w:rsid w:val="005B6753"/>
    <w:rsid w:val="005B6D3D"/>
    <w:rsid w:val="005B77B2"/>
    <w:rsid w:val="005C35E1"/>
    <w:rsid w:val="005C5BCB"/>
    <w:rsid w:val="005C62BC"/>
    <w:rsid w:val="005C6E17"/>
    <w:rsid w:val="005C7219"/>
    <w:rsid w:val="005D14F7"/>
    <w:rsid w:val="005D4393"/>
    <w:rsid w:val="005D4756"/>
    <w:rsid w:val="005D5A90"/>
    <w:rsid w:val="005D69FA"/>
    <w:rsid w:val="005D6B93"/>
    <w:rsid w:val="005E427D"/>
    <w:rsid w:val="005E6356"/>
    <w:rsid w:val="005F1BC7"/>
    <w:rsid w:val="005F25B0"/>
    <w:rsid w:val="005F3001"/>
    <w:rsid w:val="005F4526"/>
    <w:rsid w:val="005F5866"/>
    <w:rsid w:val="005F5A74"/>
    <w:rsid w:val="005F67FE"/>
    <w:rsid w:val="005F7FCF"/>
    <w:rsid w:val="00601EB5"/>
    <w:rsid w:val="0060233F"/>
    <w:rsid w:val="00602921"/>
    <w:rsid w:val="0060361F"/>
    <w:rsid w:val="00604E56"/>
    <w:rsid w:val="006058C8"/>
    <w:rsid w:val="006058D1"/>
    <w:rsid w:val="0060715A"/>
    <w:rsid w:val="0061151E"/>
    <w:rsid w:val="00614E0B"/>
    <w:rsid w:val="00620E4E"/>
    <w:rsid w:val="00621A44"/>
    <w:rsid w:val="006236DF"/>
    <w:rsid w:val="00625B6E"/>
    <w:rsid w:val="00631A32"/>
    <w:rsid w:val="0063534A"/>
    <w:rsid w:val="0063686A"/>
    <w:rsid w:val="00640692"/>
    <w:rsid w:val="00640B6A"/>
    <w:rsid w:val="006412B9"/>
    <w:rsid w:val="00642103"/>
    <w:rsid w:val="00642C18"/>
    <w:rsid w:val="00642EC1"/>
    <w:rsid w:val="0064300D"/>
    <w:rsid w:val="00647AFB"/>
    <w:rsid w:val="00647CC7"/>
    <w:rsid w:val="00651D2F"/>
    <w:rsid w:val="00653407"/>
    <w:rsid w:val="00654052"/>
    <w:rsid w:val="0065475B"/>
    <w:rsid w:val="0065531F"/>
    <w:rsid w:val="006602B9"/>
    <w:rsid w:val="0066561B"/>
    <w:rsid w:val="00665E30"/>
    <w:rsid w:val="00665EFF"/>
    <w:rsid w:val="00670417"/>
    <w:rsid w:val="006711BF"/>
    <w:rsid w:val="00673097"/>
    <w:rsid w:val="006737DD"/>
    <w:rsid w:val="00673994"/>
    <w:rsid w:val="006755C0"/>
    <w:rsid w:val="0067689F"/>
    <w:rsid w:val="006804F1"/>
    <w:rsid w:val="00680539"/>
    <w:rsid w:val="006846B5"/>
    <w:rsid w:val="00685E36"/>
    <w:rsid w:val="006A1EA8"/>
    <w:rsid w:val="006A2538"/>
    <w:rsid w:val="006A2CFF"/>
    <w:rsid w:val="006B03FA"/>
    <w:rsid w:val="006B09FE"/>
    <w:rsid w:val="006B0ED6"/>
    <w:rsid w:val="006B18F1"/>
    <w:rsid w:val="006B3690"/>
    <w:rsid w:val="006B4264"/>
    <w:rsid w:val="006B4FF0"/>
    <w:rsid w:val="006B530D"/>
    <w:rsid w:val="006C03B7"/>
    <w:rsid w:val="006C1A1B"/>
    <w:rsid w:val="006C1F99"/>
    <w:rsid w:val="006C37A1"/>
    <w:rsid w:val="006C41C3"/>
    <w:rsid w:val="006C5284"/>
    <w:rsid w:val="006C58F2"/>
    <w:rsid w:val="006D0319"/>
    <w:rsid w:val="006D40F4"/>
    <w:rsid w:val="006D433D"/>
    <w:rsid w:val="006D44B2"/>
    <w:rsid w:val="006D5214"/>
    <w:rsid w:val="006D536F"/>
    <w:rsid w:val="006D636C"/>
    <w:rsid w:val="006E1DF7"/>
    <w:rsid w:val="006E2140"/>
    <w:rsid w:val="006E4083"/>
    <w:rsid w:val="006E5E1A"/>
    <w:rsid w:val="006E5FF2"/>
    <w:rsid w:val="006E6B29"/>
    <w:rsid w:val="006E6EBB"/>
    <w:rsid w:val="006F0B80"/>
    <w:rsid w:val="006F176C"/>
    <w:rsid w:val="006F2A84"/>
    <w:rsid w:val="006F5CCF"/>
    <w:rsid w:val="007001E6"/>
    <w:rsid w:val="00700924"/>
    <w:rsid w:val="007021C2"/>
    <w:rsid w:val="00702904"/>
    <w:rsid w:val="0070353F"/>
    <w:rsid w:val="00703FE2"/>
    <w:rsid w:val="007046C7"/>
    <w:rsid w:val="007146BD"/>
    <w:rsid w:val="007158B6"/>
    <w:rsid w:val="00715F8F"/>
    <w:rsid w:val="0071730C"/>
    <w:rsid w:val="0072020E"/>
    <w:rsid w:val="00720594"/>
    <w:rsid w:val="00721022"/>
    <w:rsid w:val="007222DE"/>
    <w:rsid w:val="00722626"/>
    <w:rsid w:val="00722EBF"/>
    <w:rsid w:val="007234B2"/>
    <w:rsid w:val="00725AA7"/>
    <w:rsid w:val="00726E8C"/>
    <w:rsid w:val="00727DD0"/>
    <w:rsid w:val="00731DE0"/>
    <w:rsid w:val="00734314"/>
    <w:rsid w:val="007353A5"/>
    <w:rsid w:val="0073565E"/>
    <w:rsid w:val="007374D6"/>
    <w:rsid w:val="007406B1"/>
    <w:rsid w:val="007409CA"/>
    <w:rsid w:val="00744972"/>
    <w:rsid w:val="00745E43"/>
    <w:rsid w:val="00746F27"/>
    <w:rsid w:val="00750671"/>
    <w:rsid w:val="00751E8F"/>
    <w:rsid w:val="00752B4D"/>
    <w:rsid w:val="0075349D"/>
    <w:rsid w:val="0075628C"/>
    <w:rsid w:val="00762C5B"/>
    <w:rsid w:val="00763305"/>
    <w:rsid w:val="007634FE"/>
    <w:rsid w:val="0076376D"/>
    <w:rsid w:val="00766F2B"/>
    <w:rsid w:val="00770C4A"/>
    <w:rsid w:val="0077151C"/>
    <w:rsid w:val="0077257D"/>
    <w:rsid w:val="00774480"/>
    <w:rsid w:val="0077547F"/>
    <w:rsid w:val="007760E0"/>
    <w:rsid w:val="00777188"/>
    <w:rsid w:val="00777204"/>
    <w:rsid w:val="00780BDA"/>
    <w:rsid w:val="00782AB8"/>
    <w:rsid w:val="007833AA"/>
    <w:rsid w:val="00783D86"/>
    <w:rsid w:val="00784EEE"/>
    <w:rsid w:val="00785074"/>
    <w:rsid w:val="00786A72"/>
    <w:rsid w:val="007946BF"/>
    <w:rsid w:val="00794C7C"/>
    <w:rsid w:val="00795070"/>
    <w:rsid w:val="007956C1"/>
    <w:rsid w:val="00796F68"/>
    <w:rsid w:val="00797B0E"/>
    <w:rsid w:val="007A00C6"/>
    <w:rsid w:val="007A30B9"/>
    <w:rsid w:val="007A36E4"/>
    <w:rsid w:val="007A46AB"/>
    <w:rsid w:val="007A4729"/>
    <w:rsid w:val="007A6C9C"/>
    <w:rsid w:val="007A7B33"/>
    <w:rsid w:val="007B12C9"/>
    <w:rsid w:val="007B2DC3"/>
    <w:rsid w:val="007B4240"/>
    <w:rsid w:val="007B773A"/>
    <w:rsid w:val="007C52D8"/>
    <w:rsid w:val="007C6016"/>
    <w:rsid w:val="007C6141"/>
    <w:rsid w:val="007D0132"/>
    <w:rsid w:val="007D2F3A"/>
    <w:rsid w:val="007D41DC"/>
    <w:rsid w:val="007D7505"/>
    <w:rsid w:val="007D79EA"/>
    <w:rsid w:val="007F11E2"/>
    <w:rsid w:val="007F1894"/>
    <w:rsid w:val="007F3B7B"/>
    <w:rsid w:val="007F497F"/>
    <w:rsid w:val="00800012"/>
    <w:rsid w:val="00802389"/>
    <w:rsid w:val="00803D50"/>
    <w:rsid w:val="00805AF0"/>
    <w:rsid w:val="00810EC2"/>
    <w:rsid w:val="008127CA"/>
    <w:rsid w:val="00812BAA"/>
    <w:rsid w:val="0081347C"/>
    <w:rsid w:val="0081639E"/>
    <w:rsid w:val="0081688A"/>
    <w:rsid w:val="00820B2D"/>
    <w:rsid w:val="00821211"/>
    <w:rsid w:val="008212BB"/>
    <w:rsid w:val="0082176F"/>
    <w:rsid w:val="008223D4"/>
    <w:rsid w:val="00823C38"/>
    <w:rsid w:val="00827128"/>
    <w:rsid w:val="008317FF"/>
    <w:rsid w:val="008359EF"/>
    <w:rsid w:val="008402BE"/>
    <w:rsid w:val="0084506E"/>
    <w:rsid w:val="0084630F"/>
    <w:rsid w:val="008467CF"/>
    <w:rsid w:val="0084685D"/>
    <w:rsid w:val="00850FCF"/>
    <w:rsid w:val="008525A3"/>
    <w:rsid w:val="0085498A"/>
    <w:rsid w:val="00854D10"/>
    <w:rsid w:val="008565D6"/>
    <w:rsid w:val="00861C4B"/>
    <w:rsid w:val="008635BE"/>
    <w:rsid w:val="00865C81"/>
    <w:rsid w:val="00865F8A"/>
    <w:rsid w:val="008660A4"/>
    <w:rsid w:val="008669F0"/>
    <w:rsid w:val="00867BD4"/>
    <w:rsid w:val="00867BE5"/>
    <w:rsid w:val="008728CE"/>
    <w:rsid w:val="00872963"/>
    <w:rsid w:val="008749B4"/>
    <w:rsid w:val="00876D33"/>
    <w:rsid w:val="00880D26"/>
    <w:rsid w:val="0088162F"/>
    <w:rsid w:val="00884BEB"/>
    <w:rsid w:val="00886DA4"/>
    <w:rsid w:val="00894129"/>
    <w:rsid w:val="00894364"/>
    <w:rsid w:val="00894977"/>
    <w:rsid w:val="00895889"/>
    <w:rsid w:val="008A0A9B"/>
    <w:rsid w:val="008A2809"/>
    <w:rsid w:val="008A2C7D"/>
    <w:rsid w:val="008A4A48"/>
    <w:rsid w:val="008A7320"/>
    <w:rsid w:val="008A78AD"/>
    <w:rsid w:val="008A7C0E"/>
    <w:rsid w:val="008B243E"/>
    <w:rsid w:val="008B36AE"/>
    <w:rsid w:val="008B46FD"/>
    <w:rsid w:val="008B553D"/>
    <w:rsid w:val="008B7998"/>
    <w:rsid w:val="008C22E3"/>
    <w:rsid w:val="008C23E2"/>
    <w:rsid w:val="008C2A33"/>
    <w:rsid w:val="008C31FD"/>
    <w:rsid w:val="008C4821"/>
    <w:rsid w:val="008C5AF2"/>
    <w:rsid w:val="008C78FA"/>
    <w:rsid w:val="008D27B5"/>
    <w:rsid w:val="008D2DC8"/>
    <w:rsid w:val="008D6BDD"/>
    <w:rsid w:val="008E0988"/>
    <w:rsid w:val="008E0C6F"/>
    <w:rsid w:val="008E19EB"/>
    <w:rsid w:val="008E3123"/>
    <w:rsid w:val="008E3A58"/>
    <w:rsid w:val="008E3D0B"/>
    <w:rsid w:val="008E4206"/>
    <w:rsid w:val="008E4EC4"/>
    <w:rsid w:val="008E5BCC"/>
    <w:rsid w:val="008E5E06"/>
    <w:rsid w:val="008E6320"/>
    <w:rsid w:val="008F1205"/>
    <w:rsid w:val="008F1FC9"/>
    <w:rsid w:val="008F2423"/>
    <w:rsid w:val="008F3F13"/>
    <w:rsid w:val="008F5D1B"/>
    <w:rsid w:val="008F6937"/>
    <w:rsid w:val="008F6F40"/>
    <w:rsid w:val="00900367"/>
    <w:rsid w:val="00907C27"/>
    <w:rsid w:val="00907C31"/>
    <w:rsid w:val="0091006B"/>
    <w:rsid w:val="009121F4"/>
    <w:rsid w:val="00914F2F"/>
    <w:rsid w:val="00915EE9"/>
    <w:rsid w:val="00916465"/>
    <w:rsid w:val="00922BBE"/>
    <w:rsid w:val="009247C9"/>
    <w:rsid w:val="00926416"/>
    <w:rsid w:val="0092763E"/>
    <w:rsid w:val="00930E51"/>
    <w:rsid w:val="00930FBA"/>
    <w:rsid w:val="00933989"/>
    <w:rsid w:val="009374B2"/>
    <w:rsid w:val="009411C4"/>
    <w:rsid w:val="009412B2"/>
    <w:rsid w:val="009434EF"/>
    <w:rsid w:val="0094658F"/>
    <w:rsid w:val="00947951"/>
    <w:rsid w:val="00947B7B"/>
    <w:rsid w:val="00955651"/>
    <w:rsid w:val="00956273"/>
    <w:rsid w:val="0096302D"/>
    <w:rsid w:val="009630E4"/>
    <w:rsid w:val="00963A83"/>
    <w:rsid w:val="00964E2E"/>
    <w:rsid w:val="00964ED6"/>
    <w:rsid w:val="00967996"/>
    <w:rsid w:val="00970524"/>
    <w:rsid w:val="00970888"/>
    <w:rsid w:val="00970E1B"/>
    <w:rsid w:val="00971F22"/>
    <w:rsid w:val="00974CAD"/>
    <w:rsid w:val="00976354"/>
    <w:rsid w:val="0098541D"/>
    <w:rsid w:val="00985AA9"/>
    <w:rsid w:val="0099069D"/>
    <w:rsid w:val="009960A3"/>
    <w:rsid w:val="009968BE"/>
    <w:rsid w:val="009A1111"/>
    <w:rsid w:val="009A1280"/>
    <w:rsid w:val="009A1F10"/>
    <w:rsid w:val="009A1F83"/>
    <w:rsid w:val="009A2BE2"/>
    <w:rsid w:val="009A2C6D"/>
    <w:rsid w:val="009A3EAA"/>
    <w:rsid w:val="009A7ADE"/>
    <w:rsid w:val="009B2A91"/>
    <w:rsid w:val="009B36B4"/>
    <w:rsid w:val="009B3AA4"/>
    <w:rsid w:val="009B4947"/>
    <w:rsid w:val="009B4F13"/>
    <w:rsid w:val="009B6F62"/>
    <w:rsid w:val="009C1356"/>
    <w:rsid w:val="009C22EF"/>
    <w:rsid w:val="009C6631"/>
    <w:rsid w:val="009D20C6"/>
    <w:rsid w:val="009D2BB6"/>
    <w:rsid w:val="009D4084"/>
    <w:rsid w:val="009D4D41"/>
    <w:rsid w:val="009D5418"/>
    <w:rsid w:val="009D73DF"/>
    <w:rsid w:val="009D74EF"/>
    <w:rsid w:val="009E0930"/>
    <w:rsid w:val="009E1233"/>
    <w:rsid w:val="009E1BEF"/>
    <w:rsid w:val="009E41BE"/>
    <w:rsid w:val="009E57B2"/>
    <w:rsid w:val="009E6460"/>
    <w:rsid w:val="009F0F74"/>
    <w:rsid w:val="009F13B5"/>
    <w:rsid w:val="009F224F"/>
    <w:rsid w:val="009F3B86"/>
    <w:rsid w:val="009F5E53"/>
    <w:rsid w:val="00A0069D"/>
    <w:rsid w:val="00A0143C"/>
    <w:rsid w:val="00A02A0C"/>
    <w:rsid w:val="00A0473B"/>
    <w:rsid w:val="00A109CF"/>
    <w:rsid w:val="00A11F49"/>
    <w:rsid w:val="00A1340B"/>
    <w:rsid w:val="00A13423"/>
    <w:rsid w:val="00A15B84"/>
    <w:rsid w:val="00A16872"/>
    <w:rsid w:val="00A22C5B"/>
    <w:rsid w:val="00A238E3"/>
    <w:rsid w:val="00A23AD8"/>
    <w:rsid w:val="00A2762A"/>
    <w:rsid w:val="00A27886"/>
    <w:rsid w:val="00A34BA1"/>
    <w:rsid w:val="00A35F2B"/>
    <w:rsid w:val="00A37388"/>
    <w:rsid w:val="00A402B6"/>
    <w:rsid w:val="00A41F8C"/>
    <w:rsid w:val="00A42C1A"/>
    <w:rsid w:val="00A4462B"/>
    <w:rsid w:val="00A47214"/>
    <w:rsid w:val="00A47ACD"/>
    <w:rsid w:val="00A50162"/>
    <w:rsid w:val="00A51D54"/>
    <w:rsid w:val="00A52B29"/>
    <w:rsid w:val="00A53204"/>
    <w:rsid w:val="00A54616"/>
    <w:rsid w:val="00A56253"/>
    <w:rsid w:val="00A60C01"/>
    <w:rsid w:val="00A64811"/>
    <w:rsid w:val="00A65227"/>
    <w:rsid w:val="00A66657"/>
    <w:rsid w:val="00A67A07"/>
    <w:rsid w:val="00A67F08"/>
    <w:rsid w:val="00A705D9"/>
    <w:rsid w:val="00A71A5B"/>
    <w:rsid w:val="00A745D1"/>
    <w:rsid w:val="00A74D8E"/>
    <w:rsid w:val="00A7655E"/>
    <w:rsid w:val="00A76A9E"/>
    <w:rsid w:val="00A77647"/>
    <w:rsid w:val="00A80E01"/>
    <w:rsid w:val="00A8101F"/>
    <w:rsid w:val="00A832FE"/>
    <w:rsid w:val="00A83494"/>
    <w:rsid w:val="00A858D8"/>
    <w:rsid w:val="00A9151D"/>
    <w:rsid w:val="00A94738"/>
    <w:rsid w:val="00A95BB5"/>
    <w:rsid w:val="00A974D7"/>
    <w:rsid w:val="00A97E66"/>
    <w:rsid w:val="00AA01B1"/>
    <w:rsid w:val="00AA0403"/>
    <w:rsid w:val="00AA0E5C"/>
    <w:rsid w:val="00AA2403"/>
    <w:rsid w:val="00AA2C94"/>
    <w:rsid w:val="00AA491E"/>
    <w:rsid w:val="00AA7458"/>
    <w:rsid w:val="00AA79F7"/>
    <w:rsid w:val="00AA7E7A"/>
    <w:rsid w:val="00AB0AE0"/>
    <w:rsid w:val="00AB0D15"/>
    <w:rsid w:val="00AB1ACB"/>
    <w:rsid w:val="00AB1BB2"/>
    <w:rsid w:val="00AB4097"/>
    <w:rsid w:val="00AB4205"/>
    <w:rsid w:val="00AB479E"/>
    <w:rsid w:val="00AB6AD8"/>
    <w:rsid w:val="00AC4C17"/>
    <w:rsid w:val="00AC5094"/>
    <w:rsid w:val="00AC5156"/>
    <w:rsid w:val="00AD178C"/>
    <w:rsid w:val="00AD1C6E"/>
    <w:rsid w:val="00AD220F"/>
    <w:rsid w:val="00AD25C9"/>
    <w:rsid w:val="00AD45F1"/>
    <w:rsid w:val="00AD4D8B"/>
    <w:rsid w:val="00AD6C18"/>
    <w:rsid w:val="00AE0785"/>
    <w:rsid w:val="00AE31D2"/>
    <w:rsid w:val="00AE451F"/>
    <w:rsid w:val="00AE76E6"/>
    <w:rsid w:val="00AF1580"/>
    <w:rsid w:val="00AF2715"/>
    <w:rsid w:val="00AF6E7A"/>
    <w:rsid w:val="00AF70E9"/>
    <w:rsid w:val="00B0087B"/>
    <w:rsid w:val="00B03DF4"/>
    <w:rsid w:val="00B06AE7"/>
    <w:rsid w:val="00B06FEF"/>
    <w:rsid w:val="00B11D5A"/>
    <w:rsid w:val="00B136F3"/>
    <w:rsid w:val="00B13763"/>
    <w:rsid w:val="00B14FBF"/>
    <w:rsid w:val="00B17B6B"/>
    <w:rsid w:val="00B2584D"/>
    <w:rsid w:val="00B26404"/>
    <w:rsid w:val="00B32C53"/>
    <w:rsid w:val="00B342CC"/>
    <w:rsid w:val="00B35005"/>
    <w:rsid w:val="00B35E9D"/>
    <w:rsid w:val="00B424B5"/>
    <w:rsid w:val="00B43696"/>
    <w:rsid w:val="00B465F3"/>
    <w:rsid w:val="00B473B5"/>
    <w:rsid w:val="00B56023"/>
    <w:rsid w:val="00B5619A"/>
    <w:rsid w:val="00B576AA"/>
    <w:rsid w:val="00B57E2F"/>
    <w:rsid w:val="00B60182"/>
    <w:rsid w:val="00B605D1"/>
    <w:rsid w:val="00B657FA"/>
    <w:rsid w:val="00B66E75"/>
    <w:rsid w:val="00B67A68"/>
    <w:rsid w:val="00B7088B"/>
    <w:rsid w:val="00B72E39"/>
    <w:rsid w:val="00B75821"/>
    <w:rsid w:val="00B762A3"/>
    <w:rsid w:val="00B878AA"/>
    <w:rsid w:val="00B878D3"/>
    <w:rsid w:val="00B926F6"/>
    <w:rsid w:val="00B93954"/>
    <w:rsid w:val="00B961E2"/>
    <w:rsid w:val="00B97854"/>
    <w:rsid w:val="00BA2911"/>
    <w:rsid w:val="00BA5FB0"/>
    <w:rsid w:val="00BA63A7"/>
    <w:rsid w:val="00BA6BE0"/>
    <w:rsid w:val="00BA7A6A"/>
    <w:rsid w:val="00BB0070"/>
    <w:rsid w:val="00BB0141"/>
    <w:rsid w:val="00BB0BF3"/>
    <w:rsid w:val="00BB2B1C"/>
    <w:rsid w:val="00BB4CFF"/>
    <w:rsid w:val="00BC0CFD"/>
    <w:rsid w:val="00BC35E8"/>
    <w:rsid w:val="00BC6FB9"/>
    <w:rsid w:val="00BD1636"/>
    <w:rsid w:val="00BD5093"/>
    <w:rsid w:val="00BD518F"/>
    <w:rsid w:val="00BD65BB"/>
    <w:rsid w:val="00BE4355"/>
    <w:rsid w:val="00BE4BEE"/>
    <w:rsid w:val="00BE6A98"/>
    <w:rsid w:val="00BF054A"/>
    <w:rsid w:val="00BF0BA4"/>
    <w:rsid w:val="00BF1C21"/>
    <w:rsid w:val="00BF3AEE"/>
    <w:rsid w:val="00BF50A7"/>
    <w:rsid w:val="00BF5E15"/>
    <w:rsid w:val="00BF5F58"/>
    <w:rsid w:val="00C011B3"/>
    <w:rsid w:val="00C0507E"/>
    <w:rsid w:val="00C062DB"/>
    <w:rsid w:val="00C1264A"/>
    <w:rsid w:val="00C137AE"/>
    <w:rsid w:val="00C16CFE"/>
    <w:rsid w:val="00C2004E"/>
    <w:rsid w:val="00C224DC"/>
    <w:rsid w:val="00C23BB3"/>
    <w:rsid w:val="00C26D1A"/>
    <w:rsid w:val="00C31BF8"/>
    <w:rsid w:val="00C3334A"/>
    <w:rsid w:val="00C34E1A"/>
    <w:rsid w:val="00C35535"/>
    <w:rsid w:val="00C37457"/>
    <w:rsid w:val="00C3780F"/>
    <w:rsid w:val="00C37931"/>
    <w:rsid w:val="00C40106"/>
    <w:rsid w:val="00C404F6"/>
    <w:rsid w:val="00C412D2"/>
    <w:rsid w:val="00C41448"/>
    <w:rsid w:val="00C42AD0"/>
    <w:rsid w:val="00C42C28"/>
    <w:rsid w:val="00C50D27"/>
    <w:rsid w:val="00C52B41"/>
    <w:rsid w:val="00C5322A"/>
    <w:rsid w:val="00C55515"/>
    <w:rsid w:val="00C60BD4"/>
    <w:rsid w:val="00C637B4"/>
    <w:rsid w:val="00C65C41"/>
    <w:rsid w:val="00C6744C"/>
    <w:rsid w:val="00C67605"/>
    <w:rsid w:val="00C72886"/>
    <w:rsid w:val="00C8234C"/>
    <w:rsid w:val="00C85E00"/>
    <w:rsid w:val="00C926CC"/>
    <w:rsid w:val="00C946F2"/>
    <w:rsid w:val="00C94910"/>
    <w:rsid w:val="00C94FFC"/>
    <w:rsid w:val="00C96D89"/>
    <w:rsid w:val="00C96E77"/>
    <w:rsid w:val="00C97437"/>
    <w:rsid w:val="00CA1A48"/>
    <w:rsid w:val="00CA3591"/>
    <w:rsid w:val="00CA3E9D"/>
    <w:rsid w:val="00CA6CBC"/>
    <w:rsid w:val="00CA714F"/>
    <w:rsid w:val="00CB01EA"/>
    <w:rsid w:val="00CB06E8"/>
    <w:rsid w:val="00CB0908"/>
    <w:rsid w:val="00CB0E0D"/>
    <w:rsid w:val="00CB3275"/>
    <w:rsid w:val="00CB474E"/>
    <w:rsid w:val="00CB530F"/>
    <w:rsid w:val="00CB61EA"/>
    <w:rsid w:val="00CB7E71"/>
    <w:rsid w:val="00CC2E32"/>
    <w:rsid w:val="00CC429E"/>
    <w:rsid w:val="00CC486D"/>
    <w:rsid w:val="00CC496A"/>
    <w:rsid w:val="00CC5B8C"/>
    <w:rsid w:val="00CC5C85"/>
    <w:rsid w:val="00CC6E66"/>
    <w:rsid w:val="00CC71C2"/>
    <w:rsid w:val="00CD1FBA"/>
    <w:rsid w:val="00CD252D"/>
    <w:rsid w:val="00CD4859"/>
    <w:rsid w:val="00CD5140"/>
    <w:rsid w:val="00CD5540"/>
    <w:rsid w:val="00CD5556"/>
    <w:rsid w:val="00CD680B"/>
    <w:rsid w:val="00CE03CA"/>
    <w:rsid w:val="00CE0BD5"/>
    <w:rsid w:val="00CE0FE2"/>
    <w:rsid w:val="00CE3860"/>
    <w:rsid w:val="00CE3CA6"/>
    <w:rsid w:val="00CE45F3"/>
    <w:rsid w:val="00CE52D6"/>
    <w:rsid w:val="00CE6798"/>
    <w:rsid w:val="00CF0F2D"/>
    <w:rsid w:val="00CF1302"/>
    <w:rsid w:val="00CF2A96"/>
    <w:rsid w:val="00CF3F8A"/>
    <w:rsid w:val="00CF69C8"/>
    <w:rsid w:val="00D00466"/>
    <w:rsid w:val="00D0198F"/>
    <w:rsid w:val="00D01BA9"/>
    <w:rsid w:val="00D07057"/>
    <w:rsid w:val="00D07C0B"/>
    <w:rsid w:val="00D10A19"/>
    <w:rsid w:val="00D16159"/>
    <w:rsid w:val="00D1661B"/>
    <w:rsid w:val="00D22162"/>
    <w:rsid w:val="00D246B3"/>
    <w:rsid w:val="00D25796"/>
    <w:rsid w:val="00D2591F"/>
    <w:rsid w:val="00D26392"/>
    <w:rsid w:val="00D2647D"/>
    <w:rsid w:val="00D26A33"/>
    <w:rsid w:val="00D27B7F"/>
    <w:rsid w:val="00D33BCE"/>
    <w:rsid w:val="00D34309"/>
    <w:rsid w:val="00D3534C"/>
    <w:rsid w:val="00D412A5"/>
    <w:rsid w:val="00D4184D"/>
    <w:rsid w:val="00D43B86"/>
    <w:rsid w:val="00D44087"/>
    <w:rsid w:val="00D45731"/>
    <w:rsid w:val="00D5142C"/>
    <w:rsid w:val="00D53232"/>
    <w:rsid w:val="00D54EE2"/>
    <w:rsid w:val="00D558CC"/>
    <w:rsid w:val="00D560B6"/>
    <w:rsid w:val="00D60729"/>
    <w:rsid w:val="00D6444A"/>
    <w:rsid w:val="00D669DF"/>
    <w:rsid w:val="00D67C21"/>
    <w:rsid w:val="00D67EEB"/>
    <w:rsid w:val="00D72750"/>
    <w:rsid w:val="00D762DD"/>
    <w:rsid w:val="00D76495"/>
    <w:rsid w:val="00D76C91"/>
    <w:rsid w:val="00D77417"/>
    <w:rsid w:val="00D81149"/>
    <w:rsid w:val="00D8689F"/>
    <w:rsid w:val="00D87323"/>
    <w:rsid w:val="00D9037E"/>
    <w:rsid w:val="00D90BD7"/>
    <w:rsid w:val="00D927DF"/>
    <w:rsid w:val="00D93EE1"/>
    <w:rsid w:val="00D963DE"/>
    <w:rsid w:val="00DA4107"/>
    <w:rsid w:val="00DA4A69"/>
    <w:rsid w:val="00DA58EB"/>
    <w:rsid w:val="00DB22FE"/>
    <w:rsid w:val="00DB4079"/>
    <w:rsid w:val="00DB55D8"/>
    <w:rsid w:val="00DB7217"/>
    <w:rsid w:val="00DC3127"/>
    <w:rsid w:val="00DC6D84"/>
    <w:rsid w:val="00DC72D4"/>
    <w:rsid w:val="00DC7CF9"/>
    <w:rsid w:val="00DD685D"/>
    <w:rsid w:val="00DD7039"/>
    <w:rsid w:val="00DE077E"/>
    <w:rsid w:val="00DE29ED"/>
    <w:rsid w:val="00DE6F14"/>
    <w:rsid w:val="00DE7062"/>
    <w:rsid w:val="00DF00D1"/>
    <w:rsid w:val="00DF23DE"/>
    <w:rsid w:val="00DF28FA"/>
    <w:rsid w:val="00DF2D8D"/>
    <w:rsid w:val="00DF3F42"/>
    <w:rsid w:val="00E022EF"/>
    <w:rsid w:val="00E02308"/>
    <w:rsid w:val="00E0332F"/>
    <w:rsid w:val="00E03DFF"/>
    <w:rsid w:val="00E04634"/>
    <w:rsid w:val="00E06BBC"/>
    <w:rsid w:val="00E11181"/>
    <w:rsid w:val="00E12692"/>
    <w:rsid w:val="00E12EDA"/>
    <w:rsid w:val="00E13A98"/>
    <w:rsid w:val="00E13E3C"/>
    <w:rsid w:val="00E179C2"/>
    <w:rsid w:val="00E22D05"/>
    <w:rsid w:val="00E257E2"/>
    <w:rsid w:val="00E32D3A"/>
    <w:rsid w:val="00E33380"/>
    <w:rsid w:val="00E34114"/>
    <w:rsid w:val="00E3558D"/>
    <w:rsid w:val="00E36736"/>
    <w:rsid w:val="00E37413"/>
    <w:rsid w:val="00E41FB0"/>
    <w:rsid w:val="00E44934"/>
    <w:rsid w:val="00E46AA8"/>
    <w:rsid w:val="00E472E9"/>
    <w:rsid w:val="00E5213C"/>
    <w:rsid w:val="00E52C04"/>
    <w:rsid w:val="00E571B8"/>
    <w:rsid w:val="00E57BC6"/>
    <w:rsid w:val="00E60567"/>
    <w:rsid w:val="00E6100F"/>
    <w:rsid w:val="00E6270F"/>
    <w:rsid w:val="00E66127"/>
    <w:rsid w:val="00E7133D"/>
    <w:rsid w:val="00E72B6A"/>
    <w:rsid w:val="00E73C9E"/>
    <w:rsid w:val="00E740F7"/>
    <w:rsid w:val="00E76332"/>
    <w:rsid w:val="00E81103"/>
    <w:rsid w:val="00E816A9"/>
    <w:rsid w:val="00E8521A"/>
    <w:rsid w:val="00E87623"/>
    <w:rsid w:val="00E933DD"/>
    <w:rsid w:val="00E93662"/>
    <w:rsid w:val="00E9637F"/>
    <w:rsid w:val="00EA1245"/>
    <w:rsid w:val="00EA3832"/>
    <w:rsid w:val="00EA3B5B"/>
    <w:rsid w:val="00EA3C1A"/>
    <w:rsid w:val="00EA42BC"/>
    <w:rsid w:val="00EA5A69"/>
    <w:rsid w:val="00EB05EB"/>
    <w:rsid w:val="00EB2E9B"/>
    <w:rsid w:val="00EB40CC"/>
    <w:rsid w:val="00EB5665"/>
    <w:rsid w:val="00EB710D"/>
    <w:rsid w:val="00EB71A9"/>
    <w:rsid w:val="00EC1141"/>
    <w:rsid w:val="00EC5BF5"/>
    <w:rsid w:val="00EC74D6"/>
    <w:rsid w:val="00EC7DE8"/>
    <w:rsid w:val="00ED43B1"/>
    <w:rsid w:val="00ED6F34"/>
    <w:rsid w:val="00EE0A2B"/>
    <w:rsid w:val="00EE1274"/>
    <w:rsid w:val="00EE1FEF"/>
    <w:rsid w:val="00EE3EA2"/>
    <w:rsid w:val="00EE5E93"/>
    <w:rsid w:val="00EE614D"/>
    <w:rsid w:val="00EE733C"/>
    <w:rsid w:val="00EF0B9E"/>
    <w:rsid w:val="00EF1E22"/>
    <w:rsid w:val="00EF377E"/>
    <w:rsid w:val="00EF7691"/>
    <w:rsid w:val="00EF7CDE"/>
    <w:rsid w:val="00EF7F8F"/>
    <w:rsid w:val="00F00101"/>
    <w:rsid w:val="00F00FFE"/>
    <w:rsid w:val="00F04252"/>
    <w:rsid w:val="00F06505"/>
    <w:rsid w:val="00F12EF3"/>
    <w:rsid w:val="00F14A0C"/>
    <w:rsid w:val="00F200CB"/>
    <w:rsid w:val="00F26A03"/>
    <w:rsid w:val="00F30D0C"/>
    <w:rsid w:val="00F33D04"/>
    <w:rsid w:val="00F3632E"/>
    <w:rsid w:val="00F36CA7"/>
    <w:rsid w:val="00F40D49"/>
    <w:rsid w:val="00F42690"/>
    <w:rsid w:val="00F429BE"/>
    <w:rsid w:val="00F43908"/>
    <w:rsid w:val="00F43DB8"/>
    <w:rsid w:val="00F44E2D"/>
    <w:rsid w:val="00F5221F"/>
    <w:rsid w:val="00F54BE3"/>
    <w:rsid w:val="00F550A1"/>
    <w:rsid w:val="00F572D4"/>
    <w:rsid w:val="00F608D0"/>
    <w:rsid w:val="00F63652"/>
    <w:rsid w:val="00F63ACC"/>
    <w:rsid w:val="00F63FD3"/>
    <w:rsid w:val="00F651DA"/>
    <w:rsid w:val="00F6690C"/>
    <w:rsid w:val="00F66AE0"/>
    <w:rsid w:val="00F70885"/>
    <w:rsid w:val="00F727ED"/>
    <w:rsid w:val="00F73250"/>
    <w:rsid w:val="00F7379B"/>
    <w:rsid w:val="00F76DEA"/>
    <w:rsid w:val="00F76E16"/>
    <w:rsid w:val="00F7768B"/>
    <w:rsid w:val="00F77C78"/>
    <w:rsid w:val="00F80C56"/>
    <w:rsid w:val="00F80ECB"/>
    <w:rsid w:val="00F81507"/>
    <w:rsid w:val="00F82E40"/>
    <w:rsid w:val="00F84F5A"/>
    <w:rsid w:val="00F91D9A"/>
    <w:rsid w:val="00F92149"/>
    <w:rsid w:val="00F9460A"/>
    <w:rsid w:val="00F94AE7"/>
    <w:rsid w:val="00F95FE9"/>
    <w:rsid w:val="00F96756"/>
    <w:rsid w:val="00F97AC0"/>
    <w:rsid w:val="00FA5146"/>
    <w:rsid w:val="00FA748A"/>
    <w:rsid w:val="00FB03B9"/>
    <w:rsid w:val="00FB0F37"/>
    <w:rsid w:val="00FB10E2"/>
    <w:rsid w:val="00FB1525"/>
    <w:rsid w:val="00FB1BDA"/>
    <w:rsid w:val="00FC0957"/>
    <w:rsid w:val="00FC2613"/>
    <w:rsid w:val="00FC392B"/>
    <w:rsid w:val="00FC4B3A"/>
    <w:rsid w:val="00FC696D"/>
    <w:rsid w:val="00FD0987"/>
    <w:rsid w:val="00FD64D7"/>
    <w:rsid w:val="00FD6A64"/>
    <w:rsid w:val="00FD736B"/>
    <w:rsid w:val="00FE31F9"/>
    <w:rsid w:val="00FE32A3"/>
    <w:rsid w:val="00FE5595"/>
    <w:rsid w:val="00FF6DB7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D1757C"/>
  <w15:docId w15:val="{4FFC790E-5CC8-904E-AEAF-8B14E9C8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4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547F"/>
  </w:style>
  <w:style w:type="paragraph" w:customStyle="1" w:styleId="EndNoteBibliographyTitle">
    <w:name w:val="EndNote Bibliography Title"/>
    <w:basedOn w:val="Normal"/>
    <w:rsid w:val="0084506E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4506E"/>
    <w:pPr>
      <w:spacing w:line="480" w:lineRule="auto"/>
    </w:pPr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65531F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8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FA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23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3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389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3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389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71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0D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0D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6364"/>
    <w:pPr>
      <w:ind w:left="720"/>
      <w:contextualSpacing/>
    </w:pPr>
  </w:style>
  <w:style w:type="paragraph" w:styleId="Revision">
    <w:name w:val="Revision"/>
    <w:hidden/>
    <w:uiPriority w:val="99"/>
    <w:semiHidden/>
    <w:rsid w:val="00AC515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83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9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2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8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4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8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5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Gray</cp:lastModifiedBy>
  <cp:revision>4</cp:revision>
  <cp:lastPrinted>2018-12-26T21:46:00Z</cp:lastPrinted>
  <dcterms:created xsi:type="dcterms:W3CDTF">2019-07-23T19:57:00Z</dcterms:created>
  <dcterms:modified xsi:type="dcterms:W3CDTF">2019-07-23T19:58:00Z</dcterms:modified>
</cp:coreProperties>
</file>